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50467" w14:textId="4DB4E029" w:rsidR="00B82F02" w:rsidRPr="00B82F02" w:rsidRDefault="00B82F02" w:rsidP="00B82F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F02">
        <w:rPr>
          <w:rFonts w:ascii="Times New Roman" w:hAnsi="Times New Roman" w:cs="Times New Roman"/>
          <w:sz w:val="24"/>
          <w:szCs w:val="24"/>
        </w:rPr>
        <w:t xml:space="preserve">Table </w:t>
      </w:r>
      <w:r w:rsidR="00376459">
        <w:rPr>
          <w:rFonts w:ascii="Times New Roman" w:hAnsi="Times New Roman" w:cs="Times New Roman"/>
          <w:sz w:val="24"/>
          <w:szCs w:val="24"/>
        </w:rPr>
        <w:t>S</w:t>
      </w:r>
      <w:r w:rsidR="00A7750F">
        <w:rPr>
          <w:rFonts w:ascii="Times New Roman" w:hAnsi="Times New Roman" w:cs="Times New Roman"/>
          <w:sz w:val="24"/>
          <w:szCs w:val="24"/>
        </w:rPr>
        <w:t xml:space="preserve">3: </w:t>
      </w:r>
      <w:r w:rsidRPr="00B82F02">
        <w:rPr>
          <w:rFonts w:ascii="Times New Roman" w:hAnsi="Times New Roman" w:cs="Times New Roman"/>
          <w:sz w:val="24"/>
          <w:szCs w:val="24"/>
        </w:rPr>
        <w:t xml:space="preserve"> Age standardised population rates for 1999, 2009 and 2017 for all female murde</w:t>
      </w:r>
      <w:r w:rsidRPr="00B82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s· intimate partner femicide and non-intimate partner femicide by death mechanism and incidence rate ratios (IRR) of population rate estimates between surveys: weighted and non-imputed data </w:t>
      </w:r>
    </w:p>
    <w:tbl>
      <w:tblPr>
        <w:tblW w:w="13495" w:type="dxa"/>
        <w:tblLook w:val="04A0" w:firstRow="1" w:lastRow="0" w:firstColumn="1" w:lastColumn="0" w:noHBand="0" w:noVBand="1"/>
      </w:tblPr>
      <w:tblGrid>
        <w:gridCol w:w="1838"/>
        <w:gridCol w:w="586"/>
        <w:gridCol w:w="1371"/>
        <w:gridCol w:w="1170"/>
        <w:gridCol w:w="456"/>
        <w:gridCol w:w="1296"/>
        <w:gridCol w:w="1080"/>
        <w:gridCol w:w="1308"/>
        <w:gridCol w:w="556"/>
        <w:gridCol w:w="1314"/>
        <w:gridCol w:w="1170"/>
        <w:gridCol w:w="1350"/>
      </w:tblGrid>
      <w:tr w:rsidR="004639B3" w:rsidRPr="00376459" w14:paraId="6E121E7E" w14:textId="77777777" w:rsidTr="00DF6181">
        <w:trPr>
          <w:trHeight w:val="225"/>
        </w:trPr>
        <w:tc>
          <w:tcPr>
            <w:tcW w:w="18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C38C2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12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A1437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832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263C1F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3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D6FAB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R of Population rate Estimates:</w:t>
            </w:r>
          </w:p>
          <w:p w14:paraId="7811B701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2009/1999 </w:t>
            </w:r>
          </w:p>
          <w:p w14:paraId="5AA690EE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  <w:p w14:paraId="4312E622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71380DD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3884F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1195E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RR of Population Rate Estimates 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2017/2009</w:t>
            </w:r>
          </w:p>
          <w:p w14:paraId="07C6D663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  <w:p w14:paraId="721B4005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A73F887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639B3" w:rsidRPr="00376459" w14:paraId="709757D6" w14:textId="77777777" w:rsidTr="00DF6181">
        <w:trPr>
          <w:trHeight w:val="225"/>
        </w:trPr>
        <w:tc>
          <w:tcPr>
            <w:tcW w:w="1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8C49B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7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0B3976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weighted= 1052</w:t>
            </w:r>
          </w:p>
          <w:p w14:paraId="4CA844D3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eighted= 3793</w:t>
            </w:r>
          </w:p>
          <w:p w14:paraId="6E652E23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AA7EC9A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imate Partner Femicide Weighted=1349</w:t>
            </w:r>
          </w:p>
          <w:p w14:paraId="572C9B66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Intimate Partner Femicide Weighted=1335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526E85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Unweighted= 930</w:t>
            </w:r>
          </w:p>
          <w:p w14:paraId="2666D5AF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Weighted= 2363</w:t>
            </w:r>
          </w:p>
          <w:p w14:paraId="52206D98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11943F3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imate Partner Femicide Weighted=1024</w:t>
            </w:r>
          </w:p>
          <w:p w14:paraId="0150920E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Intimate Partner Femicide Weighted=768</w:t>
            </w:r>
          </w:p>
        </w:tc>
        <w:tc>
          <w:tcPr>
            <w:tcW w:w="130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FCF39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D70AA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Unweighted=1301</w:t>
            </w:r>
          </w:p>
          <w:p w14:paraId="0897D628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Weighted= 2407</w:t>
            </w:r>
          </w:p>
          <w:p w14:paraId="43FF74B1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A2C7651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imate Partner Femicide Weighted=768</w:t>
            </w:r>
          </w:p>
          <w:p w14:paraId="56C3D2A6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Intimate Partner Femicide Weighted=604</w:t>
            </w:r>
          </w:p>
        </w:tc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50040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639B3" w:rsidRPr="00376459" w14:paraId="0BC6E36F" w14:textId="77777777" w:rsidTr="00AC1451">
        <w:trPr>
          <w:trHeight w:val="664"/>
        </w:trPr>
        <w:tc>
          <w:tcPr>
            <w:tcW w:w="18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119C9B" w14:textId="77777777" w:rsidR="004639B3" w:rsidRPr="00376459" w:rsidRDefault="004639B3" w:rsidP="0037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B1EDDB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FEB4AA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0565A9E4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3331EC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 per 100000 pop</w:t>
            </w:r>
          </w:p>
          <w:p w14:paraId="4F0EF703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C27047C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E3CD15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713F75C5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A95E9EC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 per 100000 pop</w:t>
            </w:r>
          </w:p>
          <w:p w14:paraId="543BD72D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3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16BACE63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78C7B2B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5DD3E0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4195F524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0EA4BD5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 per 100000 pop</w:t>
            </w:r>
          </w:p>
          <w:p w14:paraId="276BF77B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3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4020000" w14:textId="77777777" w:rsidR="004639B3" w:rsidRPr="00376459" w:rsidRDefault="004639B3" w:rsidP="0037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76459" w:rsidRPr="00376459" w14:paraId="08150730" w14:textId="77777777" w:rsidTr="00DF6181">
        <w:trPr>
          <w:trHeight w:val="225"/>
        </w:trPr>
        <w:tc>
          <w:tcPr>
            <w:tcW w:w="183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0FCE4C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earm deaths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6A238F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FE2F8A5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69A7A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D51D071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6B654E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BE49B5C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28BFAF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4E7D4F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2A064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3FD60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032E54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76459" w:rsidRPr="00376459" w14:paraId="4596F761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1788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female murders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39C6CE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¥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4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8CBF08" w14:textId="78025BF6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4 (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4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89427C" w14:textId="014A67B0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1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7C8922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49C7708" w14:textId="02ED99A5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18F279A" w14:textId="4D4EF72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EF1389" w14:textId="62C2B210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CD71BF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6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917357" w14:textId="467B33D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02D156" w14:textId="18BF47EA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25861F" w14:textId="4D311A2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</w:tr>
      <w:tr w:rsidR="00376459" w:rsidRPr="00376459" w14:paraId="63AB2000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9D1AAD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imate Partner Femicide 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1548C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†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968DCD" w14:textId="38500376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CAED8E" w14:textId="70BFE655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20832A2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F8B46B9" w14:textId="38527A7B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D24E0D5" w14:textId="78D0DF50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D1F2A4" w14:textId="4AF08EE1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565E5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6CE9A5" w14:textId="637C1D9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4C3CD3" w14:textId="71C24D0A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C65B58" w14:textId="16851B3B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)</w:t>
            </w:r>
          </w:p>
        </w:tc>
      </w:tr>
      <w:tr w:rsidR="00376459" w:rsidRPr="00376459" w14:paraId="270E397B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78275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Intimate Partner Femicide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548FE7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‡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21831C" w14:textId="359E4DCA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AF9C1E" w14:textId="5DBA6AD0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5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B0507A9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B03B349" w14:textId="72E649DE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01F002" w14:textId="3C3A4F2C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613333" w14:textId="0FD03E42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F60764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865555" w14:textId="3CA037D0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2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8454B9" w14:textId="78C02188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B33BE8" w14:textId="4D38BDE2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)</w:t>
            </w:r>
          </w:p>
        </w:tc>
      </w:tr>
      <w:tr w:rsidR="00376459" w:rsidRPr="00376459" w14:paraId="450985FE" w14:textId="77777777" w:rsidTr="00DF6181">
        <w:trPr>
          <w:trHeight w:val="225"/>
        </w:trPr>
        <w:tc>
          <w:tcPr>
            <w:tcW w:w="183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BFE372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ab injury deaths 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857C5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009722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B2D8A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42E6EB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4591E9E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F87494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B9D422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FFE40D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DCB9A9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CB7AD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333F2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76459" w:rsidRPr="00376459" w14:paraId="6603C674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66332C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female murders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0C5E6E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¥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38873C" w14:textId="54B7E4E0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3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A8D5AC" w14:textId="0D1429AD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A1A1AB9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68012FD" w14:textId="117D9D2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3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A6516F9" w14:textId="67F70318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32F4EF6" w14:textId="7E4E22DA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F4FAA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¥¥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9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3F9C01" w14:textId="6916365A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3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50779A" w14:textId="22DE8D1F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093359" w14:textId="10F3149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 (1</w:t>
            </w:r>
            <w:r w:rsidR="004B7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2-1</w:t>
            </w:r>
            <w:r w:rsidR="004B7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)</w:t>
            </w:r>
          </w:p>
        </w:tc>
      </w:tr>
      <w:tr w:rsidR="00376459" w:rsidRPr="00376459" w14:paraId="2F8924C9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14A59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imate Partner Femicide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EE1BFD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†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B482B7" w14:textId="1F41C83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6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4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077D19" w14:textId="14EB110B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-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D570105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DCF0DF5" w14:textId="5D783761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8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B5754A2" w14:textId="2ABCCB4C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056A284" w14:textId="27C8AB5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A58FB9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¥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878A17" w14:textId="6A03EAE5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4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48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C9850C" w14:textId="44FFE491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01FE64" w14:textId="284381B8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</w:tr>
      <w:tr w:rsidR="00376459" w:rsidRPr="00376459" w14:paraId="4AF685F8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55006C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Intimate Partner Femicide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FDFB1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‡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9567C3" w14:textId="042CEB6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6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BA5A3D" w14:textId="785096D2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-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624AB0E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7C30A35" w14:textId="32FE131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4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06B7017" w14:textId="406CB9DA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4B7FE37" w14:textId="0F3C10EF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A0785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35A542" w14:textId="2BA603A1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8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118DEB" w14:textId="7494B88C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7E725F" w14:textId="4227363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</w:tr>
      <w:tr w:rsidR="00376459" w:rsidRPr="00376459" w14:paraId="3EB8EF7A" w14:textId="77777777" w:rsidTr="00DF6181">
        <w:trPr>
          <w:trHeight w:val="225"/>
        </w:trPr>
        <w:tc>
          <w:tcPr>
            <w:tcW w:w="183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E64AA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unt force injury deaths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E8CB57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CD8C9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9666D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6F49150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F7774E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4CD2074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C62EE1D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559E8E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B0AD7C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FC7093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777B0F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76459" w:rsidRPr="00376459" w14:paraId="329AE070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7ED11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female murders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DE8589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B5A2E0" w14:textId="607C40FF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7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3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363780" w14:textId="3FC8D896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3FC1853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93DCE10" w14:textId="6E6274FC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2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3173891" w14:textId="101A572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CE1FD26" w14:textId="6086327C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B978EA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60883F" w14:textId="3DE71EC1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2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578732" w14:textId="7106F8C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EA4662" w14:textId="0DF7A545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</w:tr>
      <w:tr w:rsidR="00376459" w:rsidRPr="00376459" w14:paraId="6CCC3D06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A1036C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imate Partner Femicide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0D452B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232AB6" w14:textId="66D652FD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4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2A426A" w14:textId="4CB91F35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-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E429C1F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C6C3345" w14:textId="4D4926CD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4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3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DF7A806" w14:textId="240DA54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0F5AC60" w14:textId="77009A9F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E28936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B6A824" w14:textId="05B07B7F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2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5D70E1" w14:textId="24BAE291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C02EB2" w14:textId="0AAA1152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</w:tr>
      <w:tr w:rsidR="00376459" w:rsidRPr="00376459" w14:paraId="672EF813" w14:textId="77777777" w:rsidTr="00DF6181">
        <w:trPr>
          <w:trHeight w:val="225"/>
        </w:trPr>
        <w:tc>
          <w:tcPr>
            <w:tcW w:w="18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E11A1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Intimate Partner Femicide</w:t>
            </w:r>
          </w:p>
        </w:tc>
        <w:tc>
          <w:tcPr>
            <w:tcW w:w="5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073078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DB437D" w14:textId="2274FAAD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2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B8C85C" w14:textId="49D67B4B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FEB42DE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F71297F" w14:textId="52939089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6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2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351C7BA" w14:textId="3C68EBAE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367F533" w14:textId="51A7A4C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5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367C13" w14:textId="77777777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429082" w14:textId="0F36DB13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5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23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AEC07D" w14:textId="2EC51ADB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1B5F97" w14:textId="5D37FB44" w:rsidR="00376459" w:rsidRPr="00376459" w:rsidRDefault="00376459" w:rsidP="00376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-0</w:t>
            </w:r>
            <w:r w:rsidR="004B7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7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</w:tr>
      <w:tr w:rsidR="00376459" w:rsidRPr="00376459" w14:paraId="0AA5C0DF" w14:textId="77777777" w:rsidTr="00DF6181">
        <w:trPr>
          <w:trHeight w:val="225"/>
        </w:trPr>
        <w:tc>
          <w:tcPr>
            <w:tcW w:w="13495" w:type="dxa"/>
            <w:gridSpan w:val="1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2853BA" w14:textId="182B766A" w:rsidR="00782878" w:rsidRDefault="00376459" w:rsidP="0037645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645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99</w:t>
            </w:r>
            <w:r w:rsidRPr="00782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emale population</w:t>
            </w:r>
            <w:r w:rsidRPr="00782878">
              <w:rPr>
                <w:rFonts w:ascii="Times New Roman" w:hAnsi="Times New Roman" w:cs="Times New Roman"/>
                <w:sz w:val="16"/>
                <w:szCs w:val="16"/>
              </w:rPr>
              <w:t xml:space="preserve">:  Overall: 15,775,803        </w:t>
            </w:r>
          </w:p>
          <w:p w14:paraId="36C371A5" w14:textId="566A6F1D" w:rsidR="00782878" w:rsidRDefault="00376459" w:rsidP="0037645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 female population</w:t>
            </w:r>
            <w:r w:rsidRPr="00782878">
              <w:rPr>
                <w:rFonts w:ascii="Times New Roman" w:hAnsi="Times New Roman" w:cs="Times New Roman"/>
                <w:sz w:val="16"/>
                <w:szCs w:val="16"/>
              </w:rPr>
              <w:t xml:space="preserve">:  Overall: 18,982,433          </w:t>
            </w:r>
          </w:p>
          <w:p w14:paraId="0FEFD10A" w14:textId="1C20F0D2" w:rsidR="00376459" w:rsidRPr="00782878" w:rsidRDefault="00376459" w:rsidP="0037645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2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 female population</w:t>
            </w:r>
            <w:r w:rsidRPr="00782878">
              <w:rPr>
                <w:rFonts w:ascii="Times New Roman" w:hAnsi="Times New Roman" w:cs="Times New Roman"/>
                <w:sz w:val="16"/>
                <w:szCs w:val="16"/>
              </w:rPr>
              <w:t>:  Overall: 21,520,499</w:t>
            </w:r>
          </w:p>
          <w:p w14:paraId="7E3321D4" w14:textId="77A3CC3F" w:rsidR="00376459" w:rsidRPr="00376459" w:rsidRDefault="00376459" w:rsidP="003764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28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  <w:r w:rsidRPr="00782878">
              <w:rPr>
                <w:rFonts w:ascii="Times New Roman" w:hAnsi="Times New Roman" w:cs="Times New Roman"/>
                <w:sz w:val="16"/>
                <w:szCs w:val="16"/>
              </w:rPr>
              <w:t xml:space="preserve">N=3439;    </w:t>
            </w:r>
            <w:hyperlink r:id="rId8" w:history="1">
              <w:r w:rsidRPr="00782878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¥¥</w:t>
              </w:r>
              <w:r w:rsidRPr="00782878">
                <w:rPr>
                  <w:rFonts w:ascii="Times New Roman" w:hAnsi="Times New Roman" w:cs="Times New Roman"/>
                  <w:sz w:val="16"/>
                  <w:szCs w:val="16"/>
                </w:rPr>
                <w:t>N=2387</w:t>
              </w:r>
            </w:hyperlink>
            <w:r w:rsidRPr="003764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;        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† </w:t>
            </w: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322;</w:t>
            </w: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        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‡ </w:t>
            </w: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=1290;      </w:t>
            </w:r>
            <w:r w:rsidRPr="003764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 </w:t>
            </w:r>
            <w:r w:rsidRPr="003764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¥ </w:t>
            </w:r>
            <w:r w:rsidRPr="003764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766</w:t>
            </w:r>
            <w:r w:rsidR="00363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CI=</w:t>
            </w:r>
            <w:r w:rsidR="00F1410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363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fidence</w:t>
            </w:r>
            <w:r w:rsidR="00F1410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erval</w:t>
            </w:r>
          </w:p>
        </w:tc>
      </w:tr>
    </w:tbl>
    <w:p w14:paraId="25CE0CBF" w14:textId="77777777" w:rsidR="00B82F02" w:rsidRDefault="00B82F02" w:rsidP="00C542C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9DE4D9" w14:textId="047E9FC7" w:rsidR="003037C7" w:rsidRDefault="00782878" w:rsidP="007828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3037C7" w:rsidSect="00294E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02813"/>
    <w:multiLevelType w:val="hybridMultilevel"/>
    <w:tmpl w:val="DE668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E533D"/>
    <w:multiLevelType w:val="multilevel"/>
    <w:tmpl w:val="3640B7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85"/>
    <w:rsid w:val="00001739"/>
    <w:rsid w:val="00003EB2"/>
    <w:rsid w:val="000040BA"/>
    <w:rsid w:val="00004620"/>
    <w:rsid w:val="000049B8"/>
    <w:rsid w:val="00007CC9"/>
    <w:rsid w:val="00011858"/>
    <w:rsid w:val="0001260E"/>
    <w:rsid w:val="00014327"/>
    <w:rsid w:val="0001727D"/>
    <w:rsid w:val="00017E94"/>
    <w:rsid w:val="000212D8"/>
    <w:rsid w:val="00021BC9"/>
    <w:rsid w:val="000227A5"/>
    <w:rsid w:val="00024998"/>
    <w:rsid w:val="00025C04"/>
    <w:rsid w:val="00026FC8"/>
    <w:rsid w:val="0003238B"/>
    <w:rsid w:val="00032442"/>
    <w:rsid w:val="00032EDC"/>
    <w:rsid w:val="00033567"/>
    <w:rsid w:val="00041A68"/>
    <w:rsid w:val="00044C87"/>
    <w:rsid w:val="00045C66"/>
    <w:rsid w:val="00046E71"/>
    <w:rsid w:val="00050781"/>
    <w:rsid w:val="0005117D"/>
    <w:rsid w:val="000512FB"/>
    <w:rsid w:val="0005356A"/>
    <w:rsid w:val="0005616E"/>
    <w:rsid w:val="00056C81"/>
    <w:rsid w:val="0005726E"/>
    <w:rsid w:val="0006124D"/>
    <w:rsid w:val="0006155F"/>
    <w:rsid w:val="00063443"/>
    <w:rsid w:val="00065C50"/>
    <w:rsid w:val="000668DA"/>
    <w:rsid w:val="000677DB"/>
    <w:rsid w:val="00070446"/>
    <w:rsid w:val="00071C83"/>
    <w:rsid w:val="00081A0B"/>
    <w:rsid w:val="00082A59"/>
    <w:rsid w:val="000830C4"/>
    <w:rsid w:val="0008320D"/>
    <w:rsid w:val="000858C1"/>
    <w:rsid w:val="0009383F"/>
    <w:rsid w:val="000938B2"/>
    <w:rsid w:val="0009487B"/>
    <w:rsid w:val="000949D2"/>
    <w:rsid w:val="000A0775"/>
    <w:rsid w:val="000A09C0"/>
    <w:rsid w:val="000A0BE4"/>
    <w:rsid w:val="000A0C77"/>
    <w:rsid w:val="000A179D"/>
    <w:rsid w:val="000A3173"/>
    <w:rsid w:val="000A370E"/>
    <w:rsid w:val="000A3E3C"/>
    <w:rsid w:val="000A5FEB"/>
    <w:rsid w:val="000A78BC"/>
    <w:rsid w:val="000A7AE7"/>
    <w:rsid w:val="000B0032"/>
    <w:rsid w:val="000B2A30"/>
    <w:rsid w:val="000B2F26"/>
    <w:rsid w:val="000B74C9"/>
    <w:rsid w:val="000C3502"/>
    <w:rsid w:val="000C53C9"/>
    <w:rsid w:val="000C5E1C"/>
    <w:rsid w:val="000C7087"/>
    <w:rsid w:val="000D03D4"/>
    <w:rsid w:val="000D3501"/>
    <w:rsid w:val="000E530E"/>
    <w:rsid w:val="000F03F3"/>
    <w:rsid w:val="000F0917"/>
    <w:rsid w:val="000F220D"/>
    <w:rsid w:val="000F3C9E"/>
    <w:rsid w:val="000F5F2B"/>
    <w:rsid w:val="000F76C8"/>
    <w:rsid w:val="000F7C30"/>
    <w:rsid w:val="0010081E"/>
    <w:rsid w:val="0010265D"/>
    <w:rsid w:val="00102C5C"/>
    <w:rsid w:val="00104365"/>
    <w:rsid w:val="0010644B"/>
    <w:rsid w:val="00107B41"/>
    <w:rsid w:val="00107D40"/>
    <w:rsid w:val="0011166F"/>
    <w:rsid w:val="00114517"/>
    <w:rsid w:val="00120720"/>
    <w:rsid w:val="00120A59"/>
    <w:rsid w:val="00120BC9"/>
    <w:rsid w:val="001233DB"/>
    <w:rsid w:val="001234EF"/>
    <w:rsid w:val="00126CAC"/>
    <w:rsid w:val="00132E05"/>
    <w:rsid w:val="0013328A"/>
    <w:rsid w:val="001430C8"/>
    <w:rsid w:val="00144BBB"/>
    <w:rsid w:val="0015085B"/>
    <w:rsid w:val="00150F06"/>
    <w:rsid w:val="001517E0"/>
    <w:rsid w:val="00154D7E"/>
    <w:rsid w:val="00157084"/>
    <w:rsid w:val="00160432"/>
    <w:rsid w:val="001612D2"/>
    <w:rsid w:val="00163A22"/>
    <w:rsid w:val="00164A0C"/>
    <w:rsid w:val="00165DC5"/>
    <w:rsid w:val="00167035"/>
    <w:rsid w:val="00173CDC"/>
    <w:rsid w:val="00174EC5"/>
    <w:rsid w:val="00182315"/>
    <w:rsid w:val="00182566"/>
    <w:rsid w:val="0018350C"/>
    <w:rsid w:val="0018465C"/>
    <w:rsid w:val="001875BE"/>
    <w:rsid w:val="0019010B"/>
    <w:rsid w:val="001929D5"/>
    <w:rsid w:val="00195BC9"/>
    <w:rsid w:val="00197C5B"/>
    <w:rsid w:val="001A34DA"/>
    <w:rsid w:val="001B0FE2"/>
    <w:rsid w:val="001B10C9"/>
    <w:rsid w:val="001B1163"/>
    <w:rsid w:val="001B22A2"/>
    <w:rsid w:val="001B23FB"/>
    <w:rsid w:val="001B2921"/>
    <w:rsid w:val="001B2BE5"/>
    <w:rsid w:val="001B3789"/>
    <w:rsid w:val="001B39B1"/>
    <w:rsid w:val="001B5766"/>
    <w:rsid w:val="001B58D4"/>
    <w:rsid w:val="001B6239"/>
    <w:rsid w:val="001C0A6A"/>
    <w:rsid w:val="001C1F67"/>
    <w:rsid w:val="001C2832"/>
    <w:rsid w:val="001C5B55"/>
    <w:rsid w:val="001D044F"/>
    <w:rsid w:val="001D6471"/>
    <w:rsid w:val="001D6505"/>
    <w:rsid w:val="001D6DB6"/>
    <w:rsid w:val="001E529E"/>
    <w:rsid w:val="001E5CCA"/>
    <w:rsid w:val="001F3B11"/>
    <w:rsid w:val="001F477B"/>
    <w:rsid w:val="001F612A"/>
    <w:rsid w:val="001F6B9F"/>
    <w:rsid w:val="001F714E"/>
    <w:rsid w:val="001F71E7"/>
    <w:rsid w:val="00201C50"/>
    <w:rsid w:val="00204618"/>
    <w:rsid w:val="002069FD"/>
    <w:rsid w:val="002111F0"/>
    <w:rsid w:val="00217320"/>
    <w:rsid w:val="00217D94"/>
    <w:rsid w:val="00217F41"/>
    <w:rsid w:val="0022320D"/>
    <w:rsid w:val="0022333C"/>
    <w:rsid w:val="002234FA"/>
    <w:rsid w:val="00223C08"/>
    <w:rsid w:val="00224412"/>
    <w:rsid w:val="0022686E"/>
    <w:rsid w:val="00226999"/>
    <w:rsid w:val="002270B4"/>
    <w:rsid w:val="002327AB"/>
    <w:rsid w:val="00232B11"/>
    <w:rsid w:val="002376AB"/>
    <w:rsid w:val="00243B1D"/>
    <w:rsid w:val="002453C4"/>
    <w:rsid w:val="00245511"/>
    <w:rsid w:val="00245B1F"/>
    <w:rsid w:val="00246053"/>
    <w:rsid w:val="00246162"/>
    <w:rsid w:val="0025396E"/>
    <w:rsid w:val="0025594D"/>
    <w:rsid w:val="00263029"/>
    <w:rsid w:val="002645E0"/>
    <w:rsid w:val="00265CC0"/>
    <w:rsid w:val="00266B7B"/>
    <w:rsid w:val="00270F4F"/>
    <w:rsid w:val="00271826"/>
    <w:rsid w:val="002756AC"/>
    <w:rsid w:val="00275E41"/>
    <w:rsid w:val="00282094"/>
    <w:rsid w:val="002824F4"/>
    <w:rsid w:val="00287046"/>
    <w:rsid w:val="00291771"/>
    <w:rsid w:val="00294860"/>
    <w:rsid w:val="00294E97"/>
    <w:rsid w:val="00295120"/>
    <w:rsid w:val="00295539"/>
    <w:rsid w:val="0029635B"/>
    <w:rsid w:val="00297F6E"/>
    <w:rsid w:val="002A0831"/>
    <w:rsid w:val="002A27A3"/>
    <w:rsid w:val="002A3D3B"/>
    <w:rsid w:val="002A6572"/>
    <w:rsid w:val="002B069C"/>
    <w:rsid w:val="002B0BB4"/>
    <w:rsid w:val="002B4CBC"/>
    <w:rsid w:val="002B6293"/>
    <w:rsid w:val="002B67AE"/>
    <w:rsid w:val="002C008A"/>
    <w:rsid w:val="002C30C7"/>
    <w:rsid w:val="002C3699"/>
    <w:rsid w:val="002C55B7"/>
    <w:rsid w:val="002C6E84"/>
    <w:rsid w:val="002C78EC"/>
    <w:rsid w:val="002D05FA"/>
    <w:rsid w:val="002D0627"/>
    <w:rsid w:val="002D0EC5"/>
    <w:rsid w:val="002D3AF0"/>
    <w:rsid w:val="002D7B6A"/>
    <w:rsid w:val="002E203C"/>
    <w:rsid w:val="002E24F1"/>
    <w:rsid w:val="002E3A9E"/>
    <w:rsid w:val="002E4D8C"/>
    <w:rsid w:val="002E5440"/>
    <w:rsid w:val="002E7B2E"/>
    <w:rsid w:val="002F07D8"/>
    <w:rsid w:val="002F0C2A"/>
    <w:rsid w:val="002F1546"/>
    <w:rsid w:val="002F16D7"/>
    <w:rsid w:val="002F5C1B"/>
    <w:rsid w:val="002F65F4"/>
    <w:rsid w:val="002F795A"/>
    <w:rsid w:val="00302909"/>
    <w:rsid w:val="003037C7"/>
    <w:rsid w:val="003049AF"/>
    <w:rsid w:val="003064B4"/>
    <w:rsid w:val="00306AB2"/>
    <w:rsid w:val="003126F4"/>
    <w:rsid w:val="003155B7"/>
    <w:rsid w:val="003160BC"/>
    <w:rsid w:val="003169B5"/>
    <w:rsid w:val="003178B2"/>
    <w:rsid w:val="00317EC1"/>
    <w:rsid w:val="003205A1"/>
    <w:rsid w:val="00321121"/>
    <w:rsid w:val="00321580"/>
    <w:rsid w:val="00322078"/>
    <w:rsid w:val="00334CB8"/>
    <w:rsid w:val="00335CD6"/>
    <w:rsid w:val="00340592"/>
    <w:rsid w:val="00342A29"/>
    <w:rsid w:val="003430DE"/>
    <w:rsid w:val="00345671"/>
    <w:rsid w:val="00353B55"/>
    <w:rsid w:val="00353C28"/>
    <w:rsid w:val="00354023"/>
    <w:rsid w:val="00354D06"/>
    <w:rsid w:val="003602C2"/>
    <w:rsid w:val="0036040A"/>
    <w:rsid w:val="003612D3"/>
    <w:rsid w:val="00362796"/>
    <w:rsid w:val="00362912"/>
    <w:rsid w:val="003631E3"/>
    <w:rsid w:val="00363297"/>
    <w:rsid w:val="00363AED"/>
    <w:rsid w:val="003665E2"/>
    <w:rsid w:val="0036679E"/>
    <w:rsid w:val="00370ACD"/>
    <w:rsid w:val="0037626D"/>
    <w:rsid w:val="00376459"/>
    <w:rsid w:val="003808D8"/>
    <w:rsid w:val="003815F7"/>
    <w:rsid w:val="0038360B"/>
    <w:rsid w:val="00393294"/>
    <w:rsid w:val="00393F0C"/>
    <w:rsid w:val="003945C1"/>
    <w:rsid w:val="00396217"/>
    <w:rsid w:val="00396CDD"/>
    <w:rsid w:val="003A185A"/>
    <w:rsid w:val="003A5E51"/>
    <w:rsid w:val="003B0059"/>
    <w:rsid w:val="003B1548"/>
    <w:rsid w:val="003B1D43"/>
    <w:rsid w:val="003B3148"/>
    <w:rsid w:val="003B3B1D"/>
    <w:rsid w:val="003B48CB"/>
    <w:rsid w:val="003B7CF1"/>
    <w:rsid w:val="003C09DE"/>
    <w:rsid w:val="003C2999"/>
    <w:rsid w:val="003C2D96"/>
    <w:rsid w:val="003C4601"/>
    <w:rsid w:val="003D00B9"/>
    <w:rsid w:val="003D0502"/>
    <w:rsid w:val="003D2CAB"/>
    <w:rsid w:val="003D3009"/>
    <w:rsid w:val="003D3533"/>
    <w:rsid w:val="003D45B1"/>
    <w:rsid w:val="003D5199"/>
    <w:rsid w:val="003D5993"/>
    <w:rsid w:val="003E2F09"/>
    <w:rsid w:val="003E6515"/>
    <w:rsid w:val="003F1386"/>
    <w:rsid w:val="003F1771"/>
    <w:rsid w:val="003F2DD2"/>
    <w:rsid w:val="003F3708"/>
    <w:rsid w:val="003F4AD7"/>
    <w:rsid w:val="00402CFB"/>
    <w:rsid w:val="004031E2"/>
    <w:rsid w:val="00404194"/>
    <w:rsid w:val="0040496A"/>
    <w:rsid w:val="0040499B"/>
    <w:rsid w:val="00405BC7"/>
    <w:rsid w:val="00406D5D"/>
    <w:rsid w:val="004102B2"/>
    <w:rsid w:val="00411CAF"/>
    <w:rsid w:val="004126D1"/>
    <w:rsid w:val="00412961"/>
    <w:rsid w:val="00417034"/>
    <w:rsid w:val="004215CA"/>
    <w:rsid w:val="004218D6"/>
    <w:rsid w:val="00422A22"/>
    <w:rsid w:val="004253FC"/>
    <w:rsid w:val="0042707A"/>
    <w:rsid w:val="0042799E"/>
    <w:rsid w:val="004368A4"/>
    <w:rsid w:val="00440B49"/>
    <w:rsid w:val="00440B65"/>
    <w:rsid w:val="004420DA"/>
    <w:rsid w:val="004448E0"/>
    <w:rsid w:val="00444BB5"/>
    <w:rsid w:val="0044632E"/>
    <w:rsid w:val="00446BB8"/>
    <w:rsid w:val="00450E0B"/>
    <w:rsid w:val="004558C9"/>
    <w:rsid w:val="00456DF5"/>
    <w:rsid w:val="0045796C"/>
    <w:rsid w:val="0046194B"/>
    <w:rsid w:val="00461B2F"/>
    <w:rsid w:val="00462819"/>
    <w:rsid w:val="00463332"/>
    <w:rsid w:val="004639B3"/>
    <w:rsid w:val="004652CA"/>
    <w:rsid w:val="0046601E"/>
    <w:rsid w:val="00470167"/>
    <w:rsid w:val="004717A8"/>
    <w:rsid w:val="004718E2"/>
    <w:rsid w:val="00474A43"/>
    <w:rsid w:val="00477281"/>
    <w:rsid w:val="00477C65"/>
    <w:rsid w:val="004819EF"/>
    <w:rsid w:val="004824D0"/>
    <w:rsid w:val="004843DA"/>
    <w:rsid w:val="00484F33"/>
    <w:rsid w:val="00491A95"/>
    <w:rsid w:val="004936CD"/>
    <w:rsid w:val="0049785B"/>
    <w:rsid w:val="004A18FD"/>
    <w:rsid w:val="004A1A00"/>
    <w:rsid w:val="004A296F"/>
    <w:rsid w:val="004A3C7A"/>
    <w:rsid w:val="004A5C00"/>
    <w:rsid w:val="004B03AE"/>
    <w:rsid w:val="004B1205"/>
    <w:rsid w:val="004B2B6F"/>
    <w:rsid w:val="004B30EE"/>
    <w:rsid w:val="004B7A53"/>
    <w:rsid w:val="004B7B75"/>
    <w:rsid w:val="004C3EC3"/>
    <w:rsid w:val="004C5613"/>
    <w:rsid w:val="004D1DAE"/>
    <w:rsid w:val="004D22A6"/>
    <w:rsid w:val="004D22F5"/>
    <w:rsid w:val="004D4A06"/>
    <w:rsid w:val="004D757E"/>
    <w:rsid w:val="004E585F"/>
    <w:rsid w:val="004E7050"/>
    <w:rsid w:val="004E7CC1"/>
    <w:rsid w:val="004E7EF9"/>
    <w:rsid w:val="004F7E5A"/>
    <w:rsid w:val="005010AB"/>
    <w:rsid w:val="00501644"/>
    <w:rsid w:val="005061DF"/>
    <w:rsid w:val="0050623B"/>
    <w:rsid w:val="00507129"/>
    <w:rsid w:val="00510E25"/>
    <w:rsid w:val="00511356"/>
    <w:rsid w:val="00514587"/>
    <w:rsid w:val="0052175C"/>
    <w:rsid w:val="0052343C"/>
    <w:rsid w:val="00523520"/>
    <w:rsid w:val="005258D0"/>
    <w:rsid w:val="00525A5D"/>
    <w:rsid w:val="00530348"/>
    <w:rsid w:val="005305CD"/>
    <w:rsid w:val="00532C29"/>
    <w:rsid w:val="00532F96"/>
    <w:rsid w:val="0053303A"/>
    <w:rsid w:val="005335F0"/>
    <w:rsid w:val="00534014"/>
    <w:rsid w:val="005341C6"/>
    <w:rsid w:val="00534E6F"/>
    <w:rsid w:val="005358DF"/>
    <w:rsid w:val="00541070"/>
    <w:rsid w:val="005413B9"/>
    <w:rsid w:val="00546285"/>
    <w:rsid w:val="00546C35"/>
    <w:rsid w:val="005521D0"/>
    <w:rsid w:val="00552230"/>
    <w:rsid w:val="00556874"/>
    <w:rsid w:val="00556D03"/>
    <w:rsid w:val="00560ACA"/>
    <w:rsid w:val="005626A6"/>
    <w:rsid w:val="00563541"/>
    <w:rsid w:val="005649C8"/>
    <w:rsid w:val="00571FF0"/>
    <w:rsid w:val="00582589"/>
    <w:rsid w:val="005827C1"/>
    <w:rsid w:val="00584536"/>
    <w:rsid w:val="00586644"/>
    <w:rsid w:val="005869B8"/>
    <w:rsid w:val="00592AFA"/>
    <w:rsid w:val="005A36E7"/>
    <w:rsid w:val="005A4208"/>
    <w:rsid w:val="005A48C3"/>
    <w:rsid w:val="005A5095"/>
    <w:rsid w:val="005A6A57"/>
    <w:rsid w:val="005A7072"/>
    <w:rsid w:val="005B1A73"/>
    <w:rsid w:val="005B3EDC"/>
    <w:rsid w:val="005B533D"/>
    <w:rsid w:val="005B5757"/>
    <w:rsid w:val="005B5879"/>
    <w:rsid w:val="005C06A8"/>
    <w:rsid w:val="005C4C30"/>
    <w:rsid w:val="005C4CF8"/>
    <w:rsid w:val="005C51A3"/>
    <w:rsid w:val="005C5221"/>
    <w:rsid w:val="005C5D9F"/>
    <w:rsid w:val="005C6E6F"/>
    <w:rsid w:val="005D12B9"/>
    <w:rsid w:val="005D23BC"/>
    <w:rsid w:val="005D55E4"/>
    <w:rsid w:val="005D6CFF"/>
    <w:rsid w:val="005D793E"/>
    <w:rsid w:val="005E1A05"/>
    <w:rsid w:val="005E2BAA"/>
    <w:rsid w:val="005E2DB5"/>
    <w:rsid w:val="005E387C"/>
    <w:rsid w:val="005E611B"/>
    <w:rsid w:val="005F0EF6"/>
    <w:rsid w:val="005F32D2"/>
    <w:rsid w:val="005F689E"/>
    <w:rsid w:val="005F7F8E"/>
    <w:rsid w:val="00601EC3"/>
    <w:rsid w:val="006049B0"/>
    <w:rsid w:val="00604BD7"/>
    <w:rsid w:val="00605603"/>
    <w:rsid w:val="00607208"/>
    <w:rsid w:val="006133B9"/>
    <w:rsid w:val="00613723"/>
    <w:rsid w:val="00622C7F"/>
    <w:rsid w:val="006232C4"/>
    <w:rsid w:val="00624C19"/>
    <w:rsid w:val="00624DCB"/>
    <w:rsid w:val="00626740"/>
    <w:rsid w:val="00627923"/>
    <w:rsid w:val="00627B78"/>
    <w:rsid w:val="0063088D"/>
    <w:rsid w:val="006322F0"/>
    <w:rsid w:val="00634AD0"/>
    <w:rsid w:val="00635698"/>
    <w:rsid w:val="006357E9"/>
    <w:rsid w:val="00635950"/>
    <w:rsid w:val="006366E3"/>
    <w:rsid w:val="006367ED"/>
    <w:rsid w:val="00640608"/>
    <w:rsid w:val="0064278F"/>
    <w:rsid w:val="00651D4B"/>
    <w:rsid w:val="00653EC6"/>
    <w:rsid w:val="006560A4"/>
    <w:rsid w:val="00656DA2"/>
    <w:rsid w:val="0065759D"/>
    <w:rsid w:val="0066342C"/>
    <w:rsid w:val="00663A8E"/>
    <w:rsid w:val="00665A91"/>
    <w:rsid w:val="00665A95"/>
    <w:rsid w:val="0066683D"/>
    <w:rsid w:val="00671000"/>
    <w:rsid w:val="00672570"/>
    <w:rsid w:val="00673335"/>
    <w:rsid w:val="006737CA"/>
    <w:rsid w:val="00673B22"/>
    <w:rsid w:val="006743AD"/>
    <w:rsid w:val="00674471"/>
    <w:rsid w:val="00676B48"/>
    <w:rsid w:val="00677AAE"/>
    <w:rsid w:val="00677DEE"/>
    <w:rsid w:val="00680F30"/>
    <w:rsid w:val="006833CC"/>
    <w:rsid w:val="0068366B"/>
    <w:rsid w:val="00695BFF"/>
    <w:rsid w:val="0069672C"/>
    <w:rsid w:val="006A01EF"/>
    <w:rsid w:val="006A1849"/>
    <w:rsid w:val="006A186C"/>
    <w:rsid w:val="006A227C"/>
    <w:rsid w:val="006A2CCD"/>
    <w:rsid w:val="006A57C8"/>
    <w:rsid w:val="006A63BD"/>
    <w:rsid w:val="006B0FD4"/>
    <w:rsid w:val="006B1BE1"/>
    <w:rsid w:val="006B281E"/>
    <w:rsid w:val="006B307F"/>
    <w:rsid w:val="006B5FE9"/>
    <w:rsid w:val="006C1A92"/>
    <w:rsid w:val="006C1F4A"/>
    <w:rsid w:val="006C26A5"/>
    <w:rsid w:val="006C35FF"/>
    <w:rsid w:val="006C69AE"/>
    <w:rsid w:val="006C790F"/>
    <w:rsid w:val="006D247C"/>
    <w:rsid w:val="006D24F2"/>
    <w:rsid w:val="006D505A"/>
    <w:rsid w:val="006E056D"/>
    <w:rsid w:val="006E166B"/>
    <w:rsid w:val="006E1925"/>
    <w:rsid w:val="006E364E"/>
    <w:rsid w:val="006E5C3F"/>
    <w:rsid w:val="006E7366"/>
    <w:rsid w:val="006F5B5C"/>
    <w:rsid w:val="006F7A25"/>
    <w:rsid w:val="007001E0"/>
    <w:rsid w:val="00702504"/>
    <w:rsid w:val="00706369"/>
    <w:rsid w:val="00707320"/>
    <w:rsid w:val="00707387"/>
    <w:rsid w:val="00707FF3"/>
    <w:rsid w:val="00711D8A"/>
    <w:rsid w:val="0071563F"/>
    <w:rsid w:val="00720776"/>
    <w:rsid w:val="00721159"/>
    <w:rsid w:val="007220A4"/>
    <w:rsid w:val="0072400F"/>
    <w:rsid w:val="007241DD"/>
    <w:rsid w:val="007245E8"/>
    <w:rsid w:val="00725BB7"/>
    <w:rsid w:val="00725FC4"/>
    <w:rsid w:val="007275F7"/>
    <w:rsid w:val="00730CD7"/>
    <w:rsid w:val="007310B0"/>
    <w:rsid w:val="00734C50"/>
    <w:rsid w:val="0073584F"/>
    <w:rsid w:val="007413BF"/>
    <w:rsid w:val="00741975"/>
    <w:rsid w:val="0074402D"/>
    <w:rsid w:val="0074446B"/>
    <w:rsid w:val="007464A1"/>
    <w:rsid w:val="00746AE2"/>
    <w:rsid w:val="00751243"/>
    <w:rsid w:val="007521F7"/>
    <w:rsid w:val="007534F9"/>
    <w:rsid w:val="00754C0F"/>
    <w:rsid w:val="0075508D"/>
    <w:rsid w:val="0075607C"/>
    <w:rsid w:val="007615A2"/>
    <w:rsid w:val="007622CC"/>
    <w:rsid w:val="00771331"/>
    <w:rsid w:val="00772D40"/>
    <w:rsid w:val="00773909"/>
    <w:rsid w:val="00775DDC"/>
    <w:rsid w:val="0077688B"/>
    <w:rsid w:val="00780F3A"/>
    <w:rsid w:val="007827BD"/>
    <w:rsid w:val="00782878"/>
    <w:rsid w:val="00783C10"/>
    <w:rsid w:val="00784AF9"/>
    <w:rsid w:val="007850FB"/>
    <w:rsid w:val="0078747F"/>
    <w:rsid w:val="00792B1A"/>
    <w:rsid w:val="00793CA3"/>
    <w:rsid w:val="00795937"/>
    <w:rsid w:val="007A11D8"/>
    <w:rsid w:val="007A3531"/>
    <w:rsid w:val="007A3681"/>
    <w:rsid w:val="007A4FF2"/>
    <w:rsid w:val="007B05AF"/>
    <w:rsid w:val="007B269C"/>
    <w:rsid w:val="007B29B9"/>
    <w:rsid w:val="007B2CFD"/>
    <w:rsid w:val="007B3697"/>
    <w:rsid w:val="007B7448"/>
    <w:rsid w:val="007C359D"/>
    <w:rsid w:val="007C41BA"/>
    <w:rsid w:val="007C636C"/>
    <w:rsid w:val="007D1D8D"/>
    <w:rsid w:val="007D3F37"/>
    <w:rsid w:val="007D4310"/>
    <w:rsid w:val="007D6DA1"/>
    <w:rsid w:val="007D7062"/>
    <w:rsid w:val="007D7D9F"/>
    <w:rsid w:val="007E0D88"/>
    <w:rsid w:val="007E1A6E"/>
    <w:rsid w:val="007E2293"/>
    <w:rsid w:val="007E3B3D"/>
    <w:rsid w:val="007F206C"/>
    <w:rsid w:val="007F56A5"/>
    <w:rsid w:val="007F71A6"/>
    <w:rsid w:val="0080276D"/>
    <w:rsid w:val="00805027"/>
    <w:rsid w:val="00805250"/>
    <w:rsid w:val="0080657A"/>
    <w:rsid w:val="00807A7B"/>
    <w:rsid w:val="008102C6"/>
    <w:rsid w:val="00812D38"/>
    <w:rsid w:val="008145E6"/>
    <w:rsid w:val="00814B6A"/>
    <w:rsid w:val="0081634A"/>
    <w:rsid w:val="008174B0"/>
    <w:rsid w:val="0082020C"/>
    <w:rsid w:val="00820A8B"/>
    <w:rsid w:val="00823E28"/>
    <w:rsid w:val="008267A3"/>
    <w:rsid w:val="00831465"/>
    <w:rsid w:val="00832071"/>
    <w:rsid w:val="008359B8"/>
    <w:rsid w:val="00835E9D"/>
    <w:rsid w:val="0084030C"/>
    <w:rsid w:val="00842BE4"/>
    <w:rsid w:val="00843409"/>
    <w:rsid w:val="00844F71"/>
    <w:rsid w:val="00845859"/>
    <w:rsid w:val="008459A6"/>
    <w:rsid w:val="00846677"/>
    <w:rsid w:val="008469B9"/>
    <w:rsid w:val="008472DD"/>
    <w:rsid w:val="00850A4E"/>
    <w:rsid w:val="00851DE5"/>
    <w:rsid w:val="0085254E"/>
    <w:rsid w:val="00854057"/>
    <w:rsid w:val="00856EA6"/>
    <w:rsid w:val="00861BA2"/>
    <w:rsid w:val="00861C88"/>
    <w:rsid w:val="008627B9"/>
    <w:rsid w:val="00863B8A"/>
    <w:rsid w:val="00863CD8"/>
    <w:rsid w:val="00866BB2"/>
    <w:rsid w:val="0086706F"/>
    <w:rsid w:val="0088144B"/>
    <w:rsid w:val="00883F0F"/>
    <w:rsid w:val="00884855"/>
    <w:rsid w:val="00886930"/>
    <w:rsid w:val="00891EBF"/>
    <w:rsid w:val="00893314"/>
    <w:rsid w:val="008941BF"/>
    <w:rsid w:val="00895B40"/>
    <w:rsid w:val="00896FBF"/>
    <w:rsid w:val="00897B4A"/>
    <w:rsid w:val="008A069B"/>
    <w:rsid w:val="008A34EE"/>
    <w:rsid w:val="008A396E"/>
    <w:rsid w:val="008A4C87"/>
    <w:rsid w:val="008A581D"/>
    <w:rsid w:val="008A6A84"/>
    <w:rsid w:val="008B142D"/>
    <w:rsid w:val="008B5EE9"/>
    <w:rsid w:val="008C0103"/>
    <w:rsid w:val="008C27CB"/>
    <w:rsid w:val="008C3C03"/>
    <w:rsid w:val="008C5277"/>
    <w:rsid w:val="008C555B"/>
    <w:rsid w:val="008C6559"/>
    <w:rsid w:val="008C6FAC"/>
    <w:rsid w:val="008C716C"/>
    <w:rsid w:val="008D00C2"/>
    <w:rsid w:val="008D0A7E"/>
    <w:rsid w:val="008D762C"/>
    <w:rsid w:val="008E018E"/>
    <w:rsid w:val="008E0F88"/>
    <w:rsid w:val="008E10A3"/>
    <w:rsid w:val="008E3F3E"/>
    <w:rsid w:val="008E673E"/>
    <w:rsid w:val="008F1364"/>
    <w:rsid w:val="008F20C3"/>
    <w:rsid w:val="008F2484"/>
    <w:rsid w:val="008F3962"/>
    <w:rsid w:val="008F5F45"/>
    <w:rsid w:val="008F630C"/>
    <w:rsid w:val="009010FF"/>
    <w:rsid w:val="00904048"/>
    <w:rsid w:val="00904258"/>
    <w:rsid w:val="009060D5"/>
    <w:rsid w:val="0091052B"/>
    <w:rsid w:val="00911D42"/>
    <w:rsid w:val="00912995"/>
    <w:rsid w:val="00913FD5"/>
    <w:rsid w:val="009147BA"/>
    <w:rsid w:val="00923D73"/>
    <w:rsid w:val="00924CD9"/>
    <w:rsid w:val="00925095"/>
    <w:rsid w:val="009262EA"/>
    <w:rsid w:val="0093251C"/>
    <w:rsid w:val="00932881"/>
    <w:rsid w:val="00933899"/>
    <w:rsid w:val="00933D6B"/>
    <w:rsid w:val="009366ED"/>
    <w:rsid w:val="0093685E"/>
    <w:rsid w:val="00944280"/>
    <w:rsid w:val="00945B48"/>
    <w:rsid w:val="00946B4C"/>
    <w:rsid w:val="00947179"/>
    <w:rsid w:val="009528DB"/>
    <w:rsid w:val="00953591"/>
    <w:rsid w:val="00953A73"/>
    <w:rsid w:val="009544C2"/>
    <w:rsid w:val="00955855"/>
    <w:rsid w:val="009574D9"/>
    <w:rsid w:val="0095794B"/>
    <w:rsid w:val="009609F9"/>
    <w:rsid w:val="009619D7"/>
    <w:rsid w:val="009649BB"/>
    <w:rsid w:val="009651CE"/>
    <w:rsid w:val="00965909"/>
    <w:rsid w:val="009705A1"/>
    <w:rsid w:val="00974057"/>
    <w:rsid w:val="00974E08"/>
    <w:rsid w:val="009814FB"/>
    <w:rsid w:val="009817F8"/>
    <w:rsid w:val="00981910"/>
    <w:rsid w:val="00981D94"/>
    <w:rsid w:val="00987B71"/>
    <w:rsid w:val="00990874"/>
    <w:rsid w:val="009912EE"/>
    <w:rsid w:val="009924A5"/>
    <w:rsid w:val="00993A32"/>
    <w:rsid w:val="00994768"/>
    <w:rsid w:val="00997FD2"/>
    <w:rsid w:val="009A03FE"/>
    <w:rsid w:val="009A3C59"/>
    <w:rsid w:val="009A434D"/>
    <w:rsid w:val="009A4E40"/>
    <w:rsid w:val="009A62BB"/>
    <w:rsid w:val="009B04A5"/>
    <w:rsid w:val="009B16E8"/>
    <w:rsid w:val="009B18F4"/>
    <w:rsid w:val="009B21F6"/>
    <w:rsid w:val="009B3346"/>
    <w:rsid w:val="009B3883"/>
    <w:rsid w:val="009B4198"/>
    <w:rsid w:val="009B4750"/>
    <w:rsid w:val="009B4FA2"/>
    <w:rsid w:val="009C163E"/>
    <w:rsid w:val="009C1F69"/>
    <w:rsid w:val="009C2654"/>
    <w:rsid w:val="009C3371"/>
    <w:rsid w:val="009C4B65"/>
    <w:rsid w:val="009C51F0"/>
    <w:rsid w:val="009C5A1B"/>
    <w:rsid w:val="009D00C4"/>
    <w:rsid w:val="009D080B"/>
    <w:rsid w:val="009D2540"/>
    <w:rsid w:val="009D27F8"/>
    <w:rsid w:val="009D5C30"/>
    <w:rsid w:val="009D65E1"/>
    <w:rsid w:val="009D7907"/>
    <w:rsid w:val="009E3E2D"/>
    <w:rsid w:val="009E6ED0"/>
    <w:rsid w:val="009E7345"/>
    <w:rsid w:val="009F19EF"/>
    <w:rsid w:val="009F29D3"/>
    <w:rsid w:val="009F2F1D"/>
    <w:rsid w:val="009F3969"/>
    <w:rsid w:val="009F3ABE"/>
    <w:rsid w:val="009F6396"/>
    <w:rsid w:val="009F72C5"/>
    <w:rsid w:val="00A0098C"/>
    <w:rsid w:val="00A0275F"/>
    <w:rsid w:val="00A02E19"/>
    <w:rsid w:val="00A03AC2"/>
    <w:rsid w:val="00A04548"/>
    <w:rsid w:val="00A04643"/>
    <w:rsid w:val="00A05009"/>
    <w:rsid w:val="00A12A7C"/>
    <w:rsid w:val="00A132AD"/>
    <w:rsid w:val="00A1363A"/>
    <w:rsid w:val="00A211F2"/>
    <w:rsid w:val="00A21A67"/>
    <w:rsid w:val="00A2271F"/>
    <w:rsid w:val="00A2356D"/>
    <w:rsid w:val="00A266D5"/>
    <w:rsid w:val="00A26C48"/>
    <w:rsid w:val="00A277E8"/>
    <w:rsid w:val="00A3161E"/>
    <w:rsid w:val="00A31F8C"/>
    <w:rsid w:val="00A3442B"/>
    <w:rsid w:val="00A3544B"/>
    <w:rsid w:val="00A376D1"/>
    <w:rsid w:val="00A40CD1"/>
    <w:rsid w:val="00A42444"/>
    <w:rsid w:val="00A42562"/>
    <w:rsid w:val="00A426EC"/>
    <w:rsid w:val="00A43F89"/>
    <w:rsid w:val="00A508D1"/>
    <w:rsid w:val="00A522B0"/>
    <w:rsid w:val="00A54946"/>
    <w:rsid w:val="00A5529B"/>
    <w:rsid w:val="00A6062F"/>
    <w:rsid w:val="00A60F56"/>
    <w:rsid w:val="00A6167B"/>
    <w:rsid w:val="00A629EA"/>
    <w:rsid w:val="00A63670"/>
    <w:rsid w:val="00A63C17"/>
    <w:rsid w:val="00A66B7A"/>
    <w:rsid w:val="00A7750F"/>
    <w:rsid w:val="00A775FD"/>
    <w:rsid w:val="00A80259"/>
    <w:rsid w:val="00A80CCC"/>
    <w:rsid w:val="00A82E10"/>
    <w:rsid w:val="00A82F33"/>
    <w:rsid w:val="00A8603A"/>
    <w:rsid w:val="00A90B5E"/>
    <w:rsid w:val="00A917F2"/>
    <w:rsid w:val="00A91CA3"/>
    <w:rsid w:val="00A927DE"/>
    <w:rsid w:val="00A95241"/>
    <w:rsid w:val="00A9757E"/>
    <w:rsid w:val="00A97C44"/>
    <w:rsid w:val="00AA015C"/>
    <w:rsid w:val="00AA17D5"/>
    <w:rsid w:val="00AA275C"/>
    <w:rsid w:val="00AA2FFE"/>
    <w:rsid w:val="00AA6A53"/>
    <w:rsid w:val="00AB316A"/>
    <w:rsid w:val="00AB346E"/>
    <w:rsid w:val="00AB3C83"/>
    <w:rsid w:val="00AB5826"/>
    <w:rsid w:val="00AB6DBD"/>
    <w:rsid w:val="00AC4149"/>
    <w:rsid w:val="00AC4430"/>
    <w:rsid w:val="00AC4C0E"/>
    <w:rsid w:val="00AC5B16"/>
    <w:rsid w:val="00AD077C"/>
    <w:rsid w:val="00AD1D39"/>
    <w:rsid w:val="00AD3007"/>
    <w:rsid w:val="00AD35D1"/>
    <w:rsid w:val="00AD3D77"/>
    <w:rsid w:val="00AD412D"/>
    <w:rsid w:val="00AD4C5E"/>
    <w:rsid w:val="00AD5162"/>
    <w:rsid w:val="00AD618E"/>
    <w:rsid w:val="00AD72C8"/>
    <w:rsid w:val="00AE06B5"/>
    <w:rsid w:val="00AE1B85"/>
    <w:rsid w:val="00AE25F3"/>
    <w:rsid w:val="00AE31A9"/>
    <w:rsid w:val="00AE5FBE"/>
    <w:rsid w:val="00AF1B17"/>
    <w:rsid w:val="00AF25D1"/>
    <w:rsid w:val="00AF2696"/>
    <w:rsid w:val="00AF34C0"/>
    <w:rsid w:val="00AF6649"/>
    <w:rsid w:val="00AF6973"/>
    <w:rsid w:val="00AF74BF"/>
    <w:rsid w:val="00B000CE"/>
    <w:rsid w:val="00B1507E"/>
    <w:rsid w:val="00B159AC"/>
    <w:rsid w:val="00B15E4C"/>
    <w:rsid w:val="00B160DA"/>
    <w:rsid w:val="00B22A26"/>
    <w:rsid w:val="00B2348C"/>
    <w:rsid w:val="00B258F5"/>
    <w:rsid w:val="00B3053A"/>
    <w:rsid w:val="00B361FA"/>
    <w:rsid w:val="00B3740D"/>
    <w:rsid w:val="00B40670"/>
    <w:rsid w:val="00B406AC"/>
    <w:rsid w:val="00B41DB4"/>
    <w:rsid w:val="00B45813"/>
    <w:rsid w:val="00B458D0"/>
    <w:rsid w:val="00B47A73"/>
    <w:rsid w:val="00B51592"/>
    <w:rsid w:val="00B517E4"/>
    <w:rsid w:val="00B51900"/>
    <w:rsid w:val="00B521AA"/>
    <w:rsid w:val="00B54D90"/>
    <w:rsid w:val="00B56EF6"/>
    <w:rsid w:val="00B63F4E"/>
    <w:rsid w:val="00B64550"/>
    <w:rsid w:val="00B6469E"/>
    <w:rsid w:val="00B67BD3"/>
    <w:rsid w:val="00B67C38"/>
    <w:rsid w:val="00B73458"/>
    <w:rsid w:val="00B740D1"/>
    <w:rsid w:val="00B74DA2"/>
    <w:rsid w:val="00B76A4F"/>
    <w:rsid w:val="00B80B8D"/>
    <w:rsid w:val="00B80BDD"/>
    <w:rsid w:val="00B82B7D"/>
    <w:rsid w:val="00B82BA6"/>
    <w:rsid w:val="00B82F02"/>
    <w:rsid w:val="00B85266"/>
    <w:rsid w:val="00B868C3"/>
    <w:rsid w:val="00B87A41"/>
    <w:rsid w:val="00B9042F"/>
    <w:rsid w:val="00B9459C"/>
    <w:rsid w:val="00B95ED2"/>
    <w:rsid w:val="00B96483"/>
    <w:rsid w:val="00BA2727"/>
    <w:rsid w:val="00BA4759"/>
    <w:rsid w:val="00BA5A1F"/>
    <w:rsid w:val="00BB267E"/>
    <w:rsid w:val="00BB2901"/>
    <w:rsid w:val="00BB461B"/>
    <w:rsid w:val="00BC12BF"/>
    <w:rsid w:val="00BC5E1B"/>
    <w:rsid w:val="00BD00C7"/>
    <w:rsid w:val="00BD097D"/>
    <w:rsid w:val="00BD442F"/>
    <w:rsid w:val="00BF2107"/>
    <w:rsid w:val="00BF4F1D"/>
    <w:rsid w:val="00BF7EF6"/>
    <w:rsid w:val="00C000B9"/>
    <w:rsid w:val="00C02890"/>
    <w:rsid w:val="00C1564A"/>
    <w:rsid w:val="00C17965"/>
    <w:rsid w:val="00C17BBD"/>
    <w:rsid w:val="00C2051A"/>
    <w:rsid w:val="00C21321"/>
    <w:rsid w:val="00C21BF1"/>
    <w:rsid w:val="00C25D41"/>
    <w:rsid w:val="00C26CB8"/>
    <w:rsid w:val="00C26E21"/>
    <w:rsid w:val="00C27F2B"/>
    <w:rsid w:val="00C307C1"/>
    <w:rsid w:val="00C30E3C"/>
    <w:rsid w:val="00C316B5"/>
    <w:rsid w:val="00C31D1B"/>
    <w:rsid w:val="00C33659"/>
    <w:rsid w:val="00C35E98"/>
    <w:rsid w:val="00C35EAF"/>
    <w:rsid w:val="00C36D51"/>
    <w:rsid w:val="00C36F10"/>
    <w:rsid w:val="00C37D41"/>
    <w:rsid w:val="00C40CC8"/>
    <w:rsid w:val="00C412E9"/>
    <w:rsid w:val="00C425BD"/>
    <w:rsid w:val="00C42A68"/>
    <w:rsid w:val="00C4402E"/>
    <w:rsid w:val="00C44AB4"/>
    <w:rsid w:val="00C467A0"/>
    <w:rsid w:val="00C51546"/>
    <w:rsid w:val="00C53970"/>
    <w:rsid w:val="00C542C0"/>
    <w:rsid w:val="00C6099E"/>
    <w:rsid w:val="00C61250"/>
    <w:rsid w:val="00C62BD4"/>
    <w:rsid w:val="00C62CD0"/>
    <w:rsid w:val="00C6311B"/>
    <w:rsid w:val="00C63BB5"/>
    <w:rsid w:val="00C64A3F"/>
    <w:rsid w:val="00C6667F"/>
    <w:rsid w:val="00C71280"/>
    <w:rsid w:val="00C713B3"/>
    <w:rsid w:val="00C733C1"/>
    <w:rsid w:val="00C736D3"/>
    <w:rsid w:val="00C747D4"/>
    <w:rsid w:val="00C750D8"/>
    <w:rsid w:val="00C7529E"/>
    <w:rsid w:val="00C76C00"/>
    <w:rsid w:val="00C77F0C"/>
    <w:rsid w:val="00C80D00"/>
    <w:rsid w:val="00C81EEB"/>
    <w:rsid w:val="00C82F12"/>
    <w:rsid w:val="00C905F0"/>
    <w:rsid w:val="00C925BB"/>
    <w:rsid w:val="00C933B4"/>
    <w:rsid w:val="00C94338"/>
    <w:rsid w:val="00C95BEE"/>
    <w:rsid w:val="00C97C8B"/>
    <w:rsid w:val="00CA057B"/>
    <w:rsid w:val="00CA4E0E"/>
    <w:rsid w:val="00CA61BA"/>
    <w:rsid w:val="00CA72D3"/>
    <w:rsid w:val="00CA73C9"/>
    <w:rsid w:val="00CB05EC"/>
    <w:rsid w:val="00CB1D67"/>
    <w:rsid w:val="00CB489D"/>
    <w:rsid w:val="00CB74C4"/>
    <w:rsid w:val="00CC0F10"/>
    <w:rsid w:val="00CC588A"/>
    <w:rsid w:val="00CC60AE"/>
    <w:rsid w:val="00CC699C"/>
    <w:rsid w:val="00CD1E99"/>
    <w:rsid w:val="00CD28AB"/>
    <w:rsid w:val="00CD298E"/>
    <w:rsid w:val="00CD52C9"/>
    <w:rsid w:val="00CD67A7"/>
    <w:rsid w:val="00CE0154"/>
    <w:rsid w:val="00CE0A4E"/>
    <w:rsid w:val="00CE0DFC"/>
    <w:rsid w:val="00CE0F93"/>
    <w:rsid w:val="00CE564C"/>
    <w:rsid w:val="00CF0C99"/>
    <w:rsid w:val="00CF1583"/>
    <w:rsid w:val="00CF2FC1"/>
    <w:rsid w:val="00CF486F"/>
    <w:rsid w:val="00CF6A05"/>
    <w:rsid w:val="00CF7377"/>
    <w:rsid w:val="00D0159C"/>
    <w:rsid w:val="00D016E0"/>
    <w:rsid w:val="00D02717"/>
    <w:rsid w:val="00D05185"/>
    <w:rsid w:val="00D077B2"/>
    <w:rsid w:val="00D146D9"/>
    <w:rsid w:val="00D16978"/>
    <w:rsid w:val="00D17673"/>
    <w:rsid w:val="00D221A8"/>
    <w:rsid w:val="00D22CA1"/>
    <w:rsid w:val="00D2505E"/>
    <w:rsid w:val="00D278CB"/>
    <w:rsid w:val="00D36078"/>
    <w:rsid w:val="00D379A3"/>
    <w:rsid w:val="00D4390F"/>
    <w:rsid w:val="00D4405C"/>
    <w:rsid w:val="00D44AFE"/>
    <w:rsid w:val="00D45991"/>
    <w:rsid w:val="00D45D23"/>
    <w:rsid w:val="00D4726E"/>
    <w:rsid w:val="00D47842"/>
    <w:rsid w:val="00D47E41"/>
    <w:rsid w:val="00D51BD5"/>
    <w:rsid w:val="00D53741"/>
    <w:rsid w:val="00D53CE8"/>
    <w:rsid w:val="00D548B7"/>
    <w:rsid w:val="00D56996"/>
    <w:rsid w:val="00D56EA6"/>
    <w:rsid w:val="00D60987"/>
    <w:rsid w:val="00D60DDC"/>
    <w:rsid w:val="00D61D20"/>
    <w:rsid w:val="00D67677"/>
    <w:rsid w:val="00D70191"/>
    <w:rsid w:val="00D70A18"/>
    <w:rsid w:val="00D75726"/>
    <w:rsid w:val="00D75E12"/>
    <w:rsid w:val="00D772D3"/>
    <w:rsid w:val="00D77744"/>
    <w:rsid w:val="00D8245E"/>
    <w:rsid w:val="00D84EE3"/>
    <w:rsid w:val="00D853E2"/>
    <w:rsid w:val="00D932A5"/>
    <w:rsid w:val="00D96B1A"/>
    <w:rsid w:val="00DA0BA2"/>
    <w:rsid w:val="00DA60F6"/>
    <w:rsid w:val="00DB0E0E"/>
    <w:rsid w:val="00DB1125"/>
    <w:rsid w:val="00DB3F3B"/>
    <w:rsid w:val="00DC0737"/>
    <w:rsid w:val="00DC0E08"/>
    <w:rsid w:val="00DC56CC"/>
    <w:rsid w:val="00DC595C"/>
    <w:rsid w:val="00DC5F05"/>
    <w:rsid w:val="00DC770D"/>
    <w:rsid w:val="00DD144B"/>
    <w:rsid w:val="00DD18AA"/>
    <w:rsid w:val="00DD1C02"/>
    <w:rsid w:val="00DD21F8"/>
    <w:rsid w:val="00DD5CC3"/>
    <w:rsid w:val="00DD71A5"/>
    <w:rsid w:val="00DE2401"/>
    <w:rsid w:val="00DE40F0"/>
    <w:rsid w:val="00DE4415"/>
    <w:rsid w:val="00DE6D27"/>
    <w:rsid w:val="00DE722B"/>
    <w:rsid w:val="00DF07EA"/>
    <w:rsid w:val="00DF38E7"/>
    <w:rsid w:val="00DF4C5B"/>
    <w:rsid w:val="00DF69C0"/>
    <w:rsid w:val="00DF6E59"/>
    <w:rsid w:val="00DF715B"/>
    <w:rsid w:val="00DF74FC"/>
    <w:rsid w:val="00E0127E"/>
    <w:rsid w:val="00E039DB"/>
    <w:rsid w:val="00E04F5F"/>
    <w:rsid w:val="00E05344"/>
    <w:rsid w:val="00E06EBA"/>
    <w:rsid w:val="00E10C5F"/>
    <w:rsid w:val="00E10E80"/>
    <w:rsid w:val="00E12A33"/>
    <w:rsid w:val="00E12EBC"/>
    <w:rsid w:val="00E15C2C"/>
    <w:rsid w:val="00E168B4"/>
    <w:rsid w:val="00E16D2B"/>
    <w:rsid w:val="00E21F97"/>
    <w:rsid w:val="00E24039"/>
    <w:rsid w:val="00E25DCF"/>
    <w:rsid w:val="00E25EE1"/>
    <w:rsid w:val="00E26EBC"/>
    <w:rsid w:val="00E3021E"/>
    <w:rsid w:val="00E321CB"/>
    <w:rsid w:val="00E34C9D"/>
    <w:rsid w:val="00E37159"/>
    <w:rsid w:val="00E41029"/>
    <w:rsid w:val="00E41D47"/>
    <w:rsid w:val="00E427C5"/>
    <w:rsid w:val="00E50F5D"/>
    <w:rsid w:val="00E51AB5"/>
    <w:rsid w:val="00E52F7E"/>
    <w:rsid w:val="00E556C0"/>
    <w:rsid w:val="00E564D8"/>
    <w:rsid w:val="00E57240"/>
    <w:rsid w:val="00E577D7"/>
    <w:rsid w:val="00E634BA"/>
    <w:rsid w:val="00E63F1C"/>
    <w:rsid w:val="00E6458D"/>
    <w:rsid w:val="00E6474A"/>
    <w:rsid w:val="00E64DCE"/>
    <w:rsid w:val="00E653F3"/>
    <w:rsid w:val="00E70ECD"/>
    <w:rsid w:val="00E81D4E"/>
    <w:rsid w:val="00E8334C"/>
    <w:rsid w:val="00E86129"/>
    <w:rsid w:val="00E874BC"/>
    <w:rsid w:val="00E9015C"/>
    <w:rsid w:val="00E93759"/>
    <w:rsid w:val="00E94184"/>
    <w:rsid w:val="00E94596"/>
    <w:rsid w:val="00E957DF"/>
    <w:rsid w:val="00E95C9B"/>
    <w:rsid w:val="00E96F87"/>
    <w:rsid w:val="00EA023A"/>
    <w:rsid w:val="00EA0924"/>
    <w:rsid w:val="00EA332E"/>
    <w:rsid w:val="00EA4561"/>
    <w:rsid w:val="00EA567A"/>
    <w:rsid w:val="00EB1E65"/>
    <w:rsid w:val="00EB28DD"/>
    <w:rsid w:val="00EB3067"/>
    <w:rsid w:val="00EB523F"/>
    <w:rsid w:val="00EB530C"/>
    <w:rsid w:val="00EB664B"/>
    <w:rsid w:val="00EB75D6"/>
    <w:rsid w:val="00EB7E66"/>
    <w:rsid w:val="00EC5CBF"/>
    <w:rsid w:val="00EC742B"/>
    <w:rsid w:val="00EC7692"/>
    <w:rsid w:val="00ED2028"/>
    <w:rsid w:val="00ED383E"/>
    <w:rsid w:val="00ED3EB3"/>
    <w:rsid w:val="00ED6457"/>
    <w:rsid w:val="00ED69CF"/>
    <w:rsid w:val="00ED738E"/>
    <w:rsid w:val="00EE0ABE"/>
    <w:rsid w:val="00EE1BE4"/>
    <w:rsid w:val="00EE24A3"/>
    <w:rsid w:val="00EE2547"/>
    <w:rsid w:val="00EE30E0"/>
    <w:rsid w:val="00EE3635"/>
    <w:rsid w:val="00EE3D4D"/>
    <w:rsid w:val="00EE4511"/>
    <w:rsid w:val="00EE55C7"/>
    <w:rsid w:val="00EE6A61"/>
    <w:rsid w:val="00EE7BAB"/>
    <w:rsid w:val="00EE7F52"/>
    <w:rsid w:val="00EF4F72"/>
    <w:rsid w:val="00EF56DC"/>
    <w:rsid w:val="00EF5EB8"/>
    <w:rsid w:val="00EF79E6"/>
    <w:rsid w:val="00F05802"/>
    <w:rsid w:val="00F05C50"/>
    <w:rsid w:val="00F05F2F"/>
    <w:rsid w:val="00F07BDA"/>
    <w:rsid w:val="00F1075B"/>
    <w:rsid w:val="00F12CAB"/>
    <w:rsid w:val="00F14108"/>
    <w:rsid w:val="00F16711"/>
    <w:rsid w:val="00F17ECB"/>
    <w:rsid w:val="00F25963"/>
    <w:rsid w:val="00F25B01"/>
    <w:rsid w:val="00F26605"/>
    <w:rsid w:val="00F328FC"/>
    <w:rsid w:val="00F33FBB"/>
    <w:rsid w:val="00F363ED"/>
    <w:rsid w:val="00F36785"/>
    <w:rsid w:val="00F37DB0"/>
    <w:rsid w:val="00F44B8B"/>
    <w:rsid w:val="00F45313"/>
    <w:rsid w:val="00F54A05"/>
    <w:rsid w:val="00F54D74"/>
    <w:rsid w:val="00F577B5"/>
    <w:rsid w:val="00F57A8C"/>
    <w:rsid w:val="00F60435"/>
    <w:rsid w:val="00F633E9"/>
    <w:rsid w:val="00F640F9"/>
    <w:rsid w:val="00F66E96"/>
    <w:rsid w:val="00F67CBD"/>
    <w:rsid w:val="00F7222F"/>
    <w:rsid w:val="00F7311D"/>
    <w:rsid w:val="00F762C9"/>
    <w:rsid w:val="00F81B45"/>
    <w:rsid w:val="00F83967"/>
    <w:rsid w:val="00F84531"/>
    <w:rsid w:val="00F84C7D"/>
    <w:rsid w:val="00F85761"/>
    <w:rsid w:val="00F8779E"/>
    <w:rsid w:val="00F92142"/>
    <w:rsid w:val="00F96F82"/>
    <w:rsid w:val="00FA209E"/>
    <w:rsid w:val="00FA2664"/>
    <w:rsid w:val="00FA328F"/>
    <w:rsid w:val="00FA71E2"/>
    <w:rsid w:val="00FB0E39"/>
    <w:rsid w:val="00FB1015"/>
    <w:rsid w:val="00FB203B"/>
    <w:rsid w:val="00FB2214"/>
    <w:rsid w:val="00FB3416"/>
    <w:rsid w:val="00FB34F0"/>
    <w:rsid w:val="00FB521E"/>
    <w:rsid w:val="00FB5E67"/>
    <w:rsid w:val="00FC1EFD"/>
    <w:rsid w:val="00FC4024"/>
    <w:rsid w:val="00FD30BF"/>
    <w:rsid w:val="00FD5613"/>
    <w:rsid w:val="00FE17A9"/>
    <w:rsid w:val="00FE1CA4"/>
    <w:rsid w:val="00FE65ED"/>
    <w:rsid w:val="00FE7272"/>
    <w:rsid w:val="00FE7C23"/>
    <w:rsid w:val="00FF187A"/>
    <w:rsid w:val="00FF4619"/>
    <w:rsid w:val="00FF5585"/>
    <w:rsid w:val="00FF5C1A"/>
    <w:rsid w:val="00F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50266"/>
  <w15:chartTrackingRefBased/>
  <w15:docId w15:val="{ECA67283-3740-4AFC-B881-85D0185F7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6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175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5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269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697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6A57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cf01">
    <w:name w:val="cf01"/>
    <w:basedOn w:val="DefaultParagraphFont"/>
    <w:rsid w:val="005A6A57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E611B"/>
    <w:rPr>
      <w:i/>
      <w:iCs/>
    </w:rPr>
  </w:style>
  <w:style w:type="paragraph" w:customStyle="1" w:styleId="pf0">
    <w:name w:val="pf0"/>
    <w:basedOn w:val="Normal"/>
    <w:rsid w:val="005E61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Header">
    <w:name w:val="TableHeader"/>
    <w:basedOn w:val="Normal"/>
    <w:rsid w:val="00CF0C9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F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8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\\N=2387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5" ma:contentTypeDescription="Create a new document." ma:contentTypeScope="" ma:versionID="8ad2c6d816e8bb3eaaacd009ac7921db">
  <xsd:schema xmlns:xsd="http://www.w3.org/2001/XMLSchema" xmlns:xs="http://www.w3.org/2001/XMLSchema" xmlns:p="http://schemas.microsoft.com/office/2006/metadata/properties" xmlns:ns3="03d67db2-0ebc-48ae-aae8-2a7187dfca10" xmlns:ns4="03c1ad8b-2a53-4bc0-819f-1f4ceeafafac" targetNamespace="http://schemas.microsoft.com/office/2006/metadata/properties" ma:root="true" ma:fieldsID="7c0df64e40fec36c68c042b659325833" ns3:_="" ns4:_=""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CC008E-F2C9-42F2-AD01-99D218B371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DBDD39-F056-47DD-936F-C13C7F8D00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F0F82C-A971-409A-BE59-3658EAEFF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ah Abrahams | SAMRC</dc:creator>
  <cp:keywords/>
  <dc:description/>
  <cp:lastModifiedBy>Naeemah Abrahams | SAMRC</cp:lastModifiedBy>
  <cp:revision>3</cp:revision>
  <cp:lastPrinted>2022-11-22T18:37:00Z</cp:lastPrinted>
  <dcterms:created xsi:type="dcterms:W3CDTF">2023-11-17T19:56:00Z</dcterms:created>
  <dcterms:modified xsi:type="dcterms:W3CDTF">2023-11-17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GrammarlyDocumentId">
    <vt:lpwstr>1a7f459b29e03719ab213c58136d24fc710b7483db4d75f19cec05aaa9f25eb4</vt:lpwstr>
  </property>
</Properties>
</file>